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7D9C0" w14:textId="77777777" w:rsidR="00C76123" w:rsidRPr="00B82845" w:rsidRDefault="00000000">
      <w:pPr>
        <w:widowControl w:val="0"/>
        <w:kinsoku w:val="0"/>
        <w:topLinePunct/>
        <w:spacing w:before="0" w:after="0" w:line="360" w:lineRule="auto"/>
        <w:ind w:leftChars="50" w:left="120"/>
        <w:jc w:val="center"/>
        <w:rPr>
          <w:rFonts w:cs="Times New Roman"/>
          <w:b/>
          <w:bCs/>
          <w:szCs w:val="24"/>
        </w:rPr>
      </w:pPr>
      <w:r w:rsidRPr="00B82845">
        <w:rPr>
          <w:rFonts w:cs="Times New Roman"/>
          <w:b/>
          <w:bCs/>
          <w:szCs w:val="24"/>
        </w:rPr>
        <w:t xml:space="preserve">Effect of </w:t>
      </w:r>
      <w:bookmarkStart w:id="0" w:name="OLE_LINK30"/>
      <w:r w:rsidRPr="00B82845">
        <w:rPr>
          <w:rFonts w:cs="Times New Roman"/>
          <w:b/>
          <w:bCs/>
          <w:szCs w:val="24"/>
        </w:rPr>
        <w:t>respiratory muscle training</w:t>
      </w:r>
      <w:bookmarkEnd w:id="0"/>
      <w:r w:rsidRPr="00B82845">
        <w:rPr>
          <w:rFonts w:cs="Times New Roman"/>
          <w:b/>
          <w:bCs/>
          <w:szCs w:val="24"/>
        </w:rPr>
        <w:t xml:space="preserve"> in adults with multiple sclerosis: A systematic review and meta-analysis</w:t>
      </w:r>
    </w:p>
    <w:p w14:paraId="6AA95D0F" w14:textId="77777777" w:rsidR="00C76123" w:rsidRPr="00B82845" w:rsidRDefault="00000000">
      <w:pPr>
        <w:widowControl w:val="0"/>
        <w:kinsoku w:val="0"/>
        <w:topLinePunct/>
        <w:spacing w:before="0" w:after="0" w:line="360" w:lineRule="auto"/>
        <w:ind w:leftChars="50" w:left="120"/>
        <w:jc w:val="center"/>
        <w:rPr>
          <w:rFonts w:cs="Times New Roman"/>
          <w:b/>
          <w:bCs/>
          <w:szCs w:val="24"/>
          <w:lang w:eastAsia="zh-CN"/>
        </w:rPr>
      </w:pPr>
      <w:r w:rsidRPr="00B82845">
        <w:rPr>
          <w:rFonts w:cs="Times New Roman" w:hint="eastAsia"/>
          <w:b/>
          <w:bCs/>
          <w:szCs w:val="24"/>
          <w:lang w:eastAsia="zh-CN"/>
        </w:rPr>
        <w:t>Supplement table 1</w:t>
      </w:r>
      <w:r w:rsidRPr="00B82845">
        <w:rPr>
          <w:rFonts w:eastAsia="SimSun" w:cs="Times New Roman" w:hint="eastAsia"/>
          <w:szCs w:val="24"/>
          <w:lang w:eastAsia="zh-CN"/>
        </w:rPr>
        <w:t xml:space="preserve"> : </w:t>
      </w:r>
      <w:r w:rsidRPr="00B82845">
        <w:rPr>
          <w:rFonts w:cs="Times New Roman" w:hint="eastAsia"/>
          <w:b/>
          <w:bCs/>
          <w:szCs w:val="24"/>
          <w:lang w:eastAsia="zh-CN"/>
        </w:rPr>
        <w:t>Search strategy</w:t>
      </w:r>
    </w:p>
    <w:tbl>
      <w:tblPr>
        <w:tblStyle w:val="TableGrid"/>
        <w:tblW w:w="83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6733"/>
        <w:gridCol w:w="950"/>
      </w:tblGrid>
      <w:tr w:rsidR="00B82845" w:rsidRPr="00B82845" w14:paraId="5D3FB0C3" w14:textId="77777777">
        <w:tc>
          <w:tcPr>
            <w:tcW w:w="8311" w:type="dxa"/>
            <w:gridSpan w:val="3"/>
          </w:tcPr>
          <w:p w14:paraId="7E63FF22" w14:textId="77777777" w:rsidR="00C76123" w:rsidRPr="00B82845" w:rsidRDefault="00000000">
            <w:pPr>
              <w:spacing w:before="0" w:after="0" w:line="360" w:lineRule="auto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1.Pubmed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（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115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）</w:t>
            </w:r>
          </w:p>
        </w:tc>
      </w:tr>
      <w:tr w:rsidR="00B82845" w:rsidRPr="00B82845" w14:paraId="376B7A70" w14:textId="77777777">
        <w:tc>
          <w:tcPr>
            <w:tcW w:w="628" w:type="dxa"/>
          </w:tcPr>
          <w:p w14:paraId="6F6D1AF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6733" w:type="dxa"/>
          </w:tcPr>
          <w:p w14:paraId="47AFF4FB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"Breathing Exercises"[Mesh]</w:t>
            </w:r>
          </w:p>
        </w:tc>
        <w:tc>
          <w:tcPr>
            <w:tcW w:w="950" w:type="dxa"/>
          </w:tcPr>
          <w:p w14:paraId="44562237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4,748</w:t>
            </w:r>
          </w:p>
        </w:tc>
      </w:tr>
      <w:tr w:rsidR="00B82845" w:rsidRPr="00B82845" w14:paraId="67587893" w14:textId="77777777">
        <w:tc>
          <w:tcPr>
            <w:tcW w:w="628" w:type="dxa"/>
          </w:tcPr>
          <w:p w14:paraId="3144E817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6733" w:type="dxa"/>
          </w:tcPr>
          <w:p w14:paraId="3B88862F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((((((((((((Breathing Exercise*[Title/Abstract]) OR (Breathing Train*[Title/Abstract]))OR (Inspiratory Muscle Training[Title/Abstract])) OR (Inspiratory Muscle Train*[Title/Abstract])) OR (Inspiratory Muscle Strength[Title/Abstract])) OR (threshold load[Title/Abstract])) OR (threshold device[Title/Abstract])) OR (Expiratory muscle training[Title/Abstract])) OR (Expiratory muscle train*[Title/Abstract])) OR (respiratory train[Title/Abstract])) OR (IMT[Title/Abstract])) OR (RMT[Title/Abstract])) OR (EMT[Title/Abstract])</w:t>
            </w:r>
          </w:p>
        </w:tc>
        <w:tc>
          <w:tcPr>
            <w:tcW w:w="950" w:type="dxa"/>
          </w:tcPr>
          <w:p w14:paraId="7F908C0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57,847</w:t>
            </w:r>
          </w:p>
        </w:tc>
      </w:tr>
      <w:tr w:rsidR="00B82845" w:rsidRPr="00B82845" w14:paraId="68FC64A6" w14:textId="77777777">
        <w:tc>
          <w:tcPr>
            <w:tcW w:w="628" w:type="dxa"/>
          </w:tcPr>
          <w:p w14:paraId="48169ACF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6733" w:type="dxa"/>
          </w:tcPr>
          <w:p w14:paraId="263DD742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1 OR #2</w:t>
            </w:r>
          </w:p>
        </w:tc>
        <w:tc>
          <w:tcPr>
            <w:tcW w:w="950" w:type="dxa"/>
          </w:tcPr>
          <w:p w14:paraId="2D77D392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60,881</w:t>
            </w:r>
          </w:p>
        </w:tc>
      </w:tr>
      <w:tr w:rsidR="00B82845" w:rsidRPr="00B82845" w14:paraId="1BA0DF1F" w14:textId="77777777">
        <w:tc>
          <w:tcPr>
            <w:tcW w:w="628" w:type="dxa"/>
          </w:tcPr>
          <w:p w14:paraId="35AE21A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6733" w:type="dxa"/>
          </w:tcPr>
          <w:p w14:paraId="744CD17C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"Multiple Sclerosis"[Mesh]</w:t>
            </w:r>
          </w:p>
        </w:tc>
        <w:tc>
          <w:tcPr>
            <w:tcW w:w="950" w:type="dxa"/>
          </w:tcPr>
          <w:p w14:paraId="420D847F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76,079</w:t>
            </w:r>
          </w:p>
        </w:tc>
      </w:tr>
      <w:tr w:rsidR="00B82845" w:rsidRPr="00B82845" w14:paraId="39A138D1" w14:textId="77777777">
        <w:tc>
          <w:tcPr>
            <w:tcW w:w="628" w:type="dxa"/>
          </w:tcPr>
          <w:p w14:paraId="059C59B8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6733" w:type="dxa"/>
          </w:tcPr>
          <w:p w14:paraId="5A2A96D3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((</w:t>
            </w:r>
            <w:proofErr w:type="spellStart"/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Sclerosis,Multiple</w:t>
            </w:r>
            <w:proofErr w:type="spellEnd"/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[Title/Abstract]) OR (Disseminated Sclerosis[Title/Abstract])) OR (MS[Title/Abstract])</w:t>
            </w:r>
          </w:p>
        </w:tc>
        <w:tc>
          <w:tcPr>
            <w:tcW w:w="950" w:type="dxa"/>
          </w:tcPr>
          <w:p w14:paraId="2EE8F239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518,166</w:t>
            </w:r>
          </w:p>
        </w:tc>
      </w:tr>
      <w:tr w:rsidR="00B82845" w:rsidRPr="00B82845" w14:paraId="48EEA9DB" w14:textId="77777777">
        <w:tc>
          <w:tcPr>
            <w:tcW w:w="628" w:type="dxa"/>
          </w:tcPr>
          <w:p w14:paraId="790D8808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733" w:type="dxa"/>
          </w:tcPr>
          <w:p w14:paraId="1728A082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4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50" w:type="dxa"/>
          </w:tcPr>
          <w:p w14:paraId="0CA2499C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549,484</w:t>
            </w:r>
          </w:p>
        </w:tc>
      </w:tr>
      <w:tr w:rsidR="00B82845" w:rsidRPr="00B82845" w14:paraId="38993C02" w14:textId="77777777">
        <w:tc>
          <w:tcPr>
            <w:tcW w:w="628" w:type="dxa"/>
          </w:tcPr>
          <w:p w14:paraId="06F71BA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6733" w:type="dxa"/>
          </w:tcPr>
          <w:p w14:paraId="50EC175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(randomized controlled trial[Publication Type]) OR (controlled clinical trial[Publication Type])</w:t>
            </w:r>
          </w:p>
        </w:tc>
        <w:tc>
          <w:tcPr>
            <w:tcW w:w="950" w:type="dxa"/>
          </w:tcPr>
          <w:p w14:paraId="0C47C69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738,676</w:t>
            </w:r>
          </w:p>
        </w:tc>
      </w:tr>
      <w:tr w:rsidR="00B82845" w:rsidRPr="00B82845" w14:paraId="2E73523D" w14:textId="77777777">
        <w:tc>
          <w:tcPr>
            <w:tcW w:w="628" w:type="dxa"/>
          </w:tcPr>
          <w:p w14:paraId="699FED52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733" w:type="dxa"/>
          </w:tcPr>
          <w:p w14:paraId="37603F67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((((randomized[Title/Abstract]) OR (placebo[Title/Abstract])) OR (clinical trials[Title/Abstract])) OR (randomly[Title/Abstract])) OR (trial[Title/Abstract])</w:t>
            </w:r>
          </w:p>
        </w:tc>
        <w:tc>
          <w:tcPr>
            <w:tcW w:w="950" w:type="dxa"/>
          </w:tcPr>
          <w:p w14:paraId="026D1961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1,962,829</w:t>
            </w:r>
          </w:p>
        </w:tc>
      </w:tr>
      <w:tr w:rsidR="00B82845" w:rsidRPr="00B82845" w14:paraId="1991861F" w14:textId="77777777">
        <w:tc>
          <w:tcPr>
            <w:tcW w:w="628" w:type="dxa"/>
          </w:tcPr>
          <w:p w14:paraId="1926CA41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6733" w:type="dxa"/>
          </w:tcPr>
          <w:p w14:paraId="0029CCCD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 xml:space="preserve">7 OR 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50" w:type="dxa"/>
          </w:tcPr>
          <w:p w14:paraId="5EA275E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2,136,540</w:t>
            </w:r>
          </w:p>
        </w:tc>
      </w:tr>
      <w:tr w:rsidR="00B82845" w:rsidRPr="00B82845" w14:paraId="40CE4F52" w14:textId="77777777">
        <w:tc>
          <w:tcPr>
            <w:tcW w:w="628" w:type="dxa"/>
          </w:tcPr>
          <w:p w14:paraId="7ED31066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733" w:type="dxa"/>
          </w:tcPr>
          <w:p w14:paraId="022921A7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 xml:space="preserve">3 AND 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7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 xml:space="preserve">AND 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50" w:type="dxa"/>
          </w:tcPr>
          <w:p w14:paraId="7EFCBC3C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15</w:t>
            </w:r>
          </w:p>
        </w:tc>
      </w:tr>
      <w:tr w:rsidR="00B82845" w:rsidRPr="00B82845" w14:paraId="536B5D47" w14:textId="77777777">
        <w:tc>
          <w:tcPr>
            <w:tcW w:w="8311" w:type="dxa"/>
            <w:gridSpan w:val="3"/>
          </w:tcPr>
          <w:p w14:paraId="45C5E191" w14:textId="77777777" w:rsidR="00C76123" w:rsidRPr="00B82845" w:rsidRDefault="00000000">
            <w:pPr>
              <w:spacing w:before="0" w:after="0" w:line="360" w:lineRule="auto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2.Embase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（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147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）</w:t>
            </w:r>
          </w:p>
        </w:tc>
      </w:tr>
      <w:tr w:rsidR="00B82845" w:rsidRPr="00B82845" w14:paraId="4BE20C65" w14:textId="77777777">
        <w:tc>
          <w:tcPr>
            <w:tcW w:w="628" w:type="dxa"/>
          </w:tcPr>
          <w:p w14:paraId="58E65252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6733" w:type="dxa"/>
          </w:tcPr>
          <w:p w14:paraId="16F0F25A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("multiple sclerosis" or "disseminated sclerosis" or MS).</w:t>
            </w:r>
            <w:proofErr w:type="spellStart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af</w:t>
            </w:r>
            <w:proofErr w:type="spellEnd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950" w:type="dxa"/>
          </w:tcPr>
          <w:p w14:paraId="348E2303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/>
                <w:sz w:val="21"/>
                <w:szCs w:val="21"/>
                <w:lang w:eastAsia="zh-CN"/>
              </w:rPr>
              <w:t>1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B82845">
              <w:rPr>
                <w:rFonts w:cs="Times New Roman"/>
                <w:sz w:val="21"/>
                <w:szCs w:val="21"/>
                <w:lang w:eastAsia="zh-CN"/>
              </w:rPr>
              <w:t>007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B82845">
              <w:rPr>
                <w:rFonts w:cs="Times New Roman"/>
                <w:sz w:val="21"/>
                <w:szCs w:val="21"/>
                <w:lang w:eastAsia="zh-CN"/>
              </w:rPr>
              <w:t>875</w:t>
            </w:r>
          </w:p>
        </w:tc>
      </w:tr>
      <w:tr w:rsidR="00B82845" w:rsidRPr="00B82845" w14:paraId="352D56B3" w14:textId="77777777">
        <w:tc>
          <w:tcPr>
            <w:tcW w:w="628" w:type="dxa"/>
          </w:tcPr>
          <w:p w14:paraId="3A026485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6733" w:type="dxa"/>
          </w:tcPr>
          <w:p w14:paraId="08D71664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 xml:space="preserve">('breathing exercise*' or 'breathing train*' or 'inspiratory muscle train*' or 'inspiratory muscle strength' or 'threshold load' or 'expiratory muscle train*' or 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'respiratory train').</w:t>
            </w:r>
            <w:proofErr w:type="spellStart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af</w:t>
            </w:r>
            <w:proofErr w:type="spellEnd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950" w:type="dxa"/>
          </w:tcPr>
          <w:p w14:paraId="3E82A629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/>
                <w:sz w:val="21"/>
                <w:szCs w:val="21"/>
                <w:lang w:eastAsia="zh-CN"/>
              </w:rPr>
              <w:lastRenderedPageBreak/>
              <w:t>17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B82845">
              <w:rPr>
                <w:rFonts w:cs="Times New Roman"/>
                <w:sz w:val="21"/>
                <w:szCs w:val="21"/>
                <w:lang w:eastAsia="zh-CN"/>
              </w:rPr>
              <w:t>409</w:t>
            </w:r>
          </w:p>
        </w:tc>
      </w:tr>
      <w:tr w:rsidR="00B82845" w:rsidRPr="00B82845" w14:paraId="4B3F7C42" w14:textId="77777777">
        <w:trPr>
          <w:trHeight w:val="90"/>
        </w:trPr>
        <w:tc>
          <w:tcPr>
            <w:tcW w:w="628" w:type="dxa"/>
          </w:tcPr>
          <w:p w14:paraId="2763E8C5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6733" w:type="dxa"/>
          </w:tcPr>
          <w:p w14:paraId="3EE59BF1" w14:textId="77777777" w:rsidR="00C76123" w:rsidRPr="00B82845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(randomized controlled trial or controlled clinical trial or random* or clinical trials).</w:t>
            </w:r>
            <w:proofErr w:type="spellStart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af</w:t>
            </w:r>
            <w:proofErr w:type="spellEnd"/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950" w:type="dxa"/>
          </w:tcPr>
          <w:p w14:paraId="099C463E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cs="Times New Roman"/>
                <w:sz w:val="21"/>
                <w:szCs w:val="21"/>
                <w:lang w:eastAsia="zh-CN"/>
              </w:rPr>
              <w:t>3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B82845">
              <w:rPr>
                <w:rFonts w:cs="Times New Roman"/>
                <w:sz w:val="21"/>
                <w:szCs w:val="21"/>
                <w:lang w:eastAsia="zh-CN"/>
              </w:rPr>
              <w:t>683</w:t>
            </w:r>
            <w:r w:rsidRPr="00B82845"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B82845">
              <w:rPr>
                <w:rFonts w:cs="Times New Roman"/>
                <w:sz w:val="21"/>
                <w:szCs w:val="21"/>
                <w:lang w:eastAsia="zh-CN"/>
              </w:rPr>
              <w:t>630</w:t>
            </w:r>
          </w:p>
        </w:tc>
      </w:tr>
      <w:tr w:rsidR="00B82845" w:rsidRPr="00B82845" w14:paraId="31E609C5" w14:textId="77777777">
        <w:tc>
          <w:tcPr>
            <w:tcW w:w="628" w:type="dxa"/>
          </w:tcPr>
          <w:p w14:paraId="5D8ED19B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6733" w:type="dxa"/>
          </w:tcPr>
          <w:p w14:paraId="4B0C1B26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#1 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AND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#2 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AND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#3</w:t>
            </w:r>
          </w:p>
        </w:tc>
        <w:tc>
          <w:tcPr>
            <w:tcW w:w="950" w:type="dxa"/>
          </w:tcPr>
          <w:p w14:paraId="2A7A539A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47</w:t>
            </w:r>
          </w:p>
        </w:tc>
      </w:tr>
      <w:tr w:rsidR="00B82845" w:rsidRPr="00B82845" w14:paraId="7D5B75C2" w14:textId="77777777">
        <w:tc>
          <w:tcPr>
            <w:tcW w:w="8311" w:type="dxa"/>
            <w:gridSpan w:val="3"/>
          </w:tcPr>
          <w:p w14:paraId="6111A7B3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3.CENTRAL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（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328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）</w:t>
            </w:r>
          </w:p>
        </w:tc>
      </w:tr>
      <w:tr w:rsidR="00B82845" w:rsidRPr="00B82845" w14:paraId="35F77310" w14:textId="77777777">
        <w:tc>
          <w:tcPr>
            <w:tcW w:w="628" w:type="dxa"/>
          </w:tcPr>
          <w:p w14:paraId="38C19DB8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6733" w:type="dxa"/>
          </w:tcPr>
          <w:p w14:paraId="76CC7AA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MeSH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descriptor: [Breathing Exercises] this term only</w:t>
            </w:r>
          </w:p>
        </w:tc>
        <w:tc>
          <w:tcPr>
            <w:tcW w:w="950" w:type="dxa"/>
          </w:tcPr>
          <w:p w14:paraId="1D8943B7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,476</w:t>
            </w:r>
          </w:p>
        </w:tc>
      </w:tr>
      <w:tr w:rsidR="00B82845" w:rsidRPr="00B82845" w14:paraId="38B02067" w14:textId="77777777">
        <w:tc>
          <w:tcPr>
            <w:tcW w:w="628" w:type="dxa"/>
          </w:tcPr>
          <w:p w14:paraId="7105ED66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6733" w:type="dxa"/>
          </w:tcPr>
          <w:p w14:paraId="0B7151ED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(Breathing Exercise*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</w:t>
            </w:r>
            <w:bookmarkStart w:id="1" w:name="OLE_LINK5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Breathing Train*</w:t>
            </w:r>
            <w:bookmarkEnd w:id="1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Inspiratory Muscle Training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Inspiratory Muscle Train*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</w:t>
            </w:r>
            <w:bookmarkStart w:id="2" w:name="OLE_LINK6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Inspiratory Muscle Strength</w:t>
            </w:r>
            <w:bookmarkEnd w:id="2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</w:p>
        </w:tc>
        <w:tc>
          <w:tcPr>
            <w:tcW w:w="950" w:type="dxa"/>
          </w:tcPr>
          <w:p w14:paraId="1560ABEB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2,025</w:t>
            </w:r>
          </w:p>
        </w:tc>
      </w:tr>
      <w:tr w:rsidR="00B82845" w:rsidRPr="00B82845" w14:paraId="06BFE1EE" w14:textId="77777777">
        <w:tc>
          <w:tcPr>
            <w:tcW w:w="628" w:type="dxa"/>
          </w:tcPr>
          <w:p w14:paraId="57D7D493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6733" w:type="dxa"/>
          </w:tcPr>
          <w:p w14:paraId="0E02FE59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(</w:t>
            </w:r>
            <w:bookmarkStart w:id="3" w:name="OLE_LINK7"/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e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xpiratory muscle training</w:t>
            </w:r>
            <w:bookmarkEnd w:id="3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e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xpiratory muscle train*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</w:t>
            </w:r>
            <w:bookmarkStart w:id="4" w:name="OLE_LINK8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respiratory train</w:t>
            </w:r>
            <w:bookmarkEnd w:id="4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</w:p>
        </w:tc>
        <w:tc>
          <w:tcPr>
            <w:tcW w:w="950" w:type="dxa"/>
          </w:tcPr>
          <w:p w14:paraId="23E441E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9,060</w:t>
            </w:r>
          </w:p>
        </w:tc>
      </w:tr>
      <w:tr w:rsidR="00B82845" w:rsidRPr="00B82845" w14:paraId="75BB3F1E" w14:textId="77777777">
        <w:tc>
          <w:tcPr>
            <w:tcW w:w="628" w:type="dxa"/>
          </w:tcPr>
          <w:p w14:paraId="0A4B19BE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6733" w:type="dxa"/>
          </w:tcPr>
          <w:p w14:paraId="7E273CED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1 OR #2 OR #3</w:t>
            </w:r>
          </w:p>
        </w:tc>
        <w:tc>
          <w:tcPr>
            <w:tcW w:w="950" w:type="dxa"/>
          </w:tcPr>
          <w:p w14:paraId="4259451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7,728</w:t>
            </w:r>
          </w:p>
        </w:tc>
      </w:tr>
      <w:tr w:rsidR="00B82845" w:rsidRPr="00B82845" w14:paraId="1D0F7BB2" w14:textId="77777777">
        <w:tc>
          <w:tcPr>
            <w:tcW w:w="628" w:type="dxa"/>
          </w:tcPr>
          <w:p w14:paraId="2B71469B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6733" w:type="dxa"/>
          </w:tcPr>
          <w:p w14:paraId="33AE6095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(multiple sclerosis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</w:t>
            </w:r>
            <w:bookmarkStart w:id="5" w:name="OLE_LINK9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disseminated sclerosis</w:t>
            </w:r>
            <w:bookmarkEnd w:id="5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OR (MS):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ti,ab,kw</w:t>
            </w:r>
            <w:proofErr w:type="spellEnd"/>
          </w:p>
        </w:tc>
        <w:tc>
          <w:tcPr>
            <w:tcW w:w="950" w:type="dxa"/>
          </w:tcPr>
          <w:p w14:paraId="43BBF76A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31,834</w:t>
            </w:r>
          </w:p>
        </w:tc>
      </w:tr>
      <w:tr w:rsidR="00B82845" w:rsidRPr="00B82845" w14:paraId="030D38A2" w14:textId="77777777">
        <w:tc>
          <w:tcPr>
            <w:tcW w:w="628" w:type="dxa"/>
          </w:tcPr>
          <w:p w14:paraId="76091B80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733" w:type="dxa"/>
          </w:tcPr>
          <w:p w14:paraId="5670F469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4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 xml:space="preserve">AND 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50" w:type="dxa"/>
          </w:tcPr>
          <w:p w14:paraId="465D442C" w14:textId="77777777" w:rsidR="00C76123" w:rsidRPr="00B82845" w:rsidRDefault="00000000">
            <w:pPr>
              <w:kinsoku w:val="0"/>
              <w:topLinePunct/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328</w:t>
            </w:r>
          </w:p>
        </w:tc>
      </w:tr>
      <w:tr w:rsidR="00B82845" w:rsidRPr="00B82845" w14:paraId="668AD919" w14:textId="77777777">
        <w:tc>
          <w:tcPr>
            <w:tcW w:w="8311" w:type="dxa"/>
            <w:gridSpan w:val="3"/>
          </w:tcPr>
          <w:p w14:paraId="2D4260DD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4.web of science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（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607</w:t>
            </w:r>
            <w:r w:rsidRPr="00B8284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）</w:t>
            </w:r>
          </w:p>
        </w:tc>
      </w:tr>
      <w:tr w:rsidR="00B82845" w:rsidRPr="00B82845" w14:paraId="13559EBE" w14:textId="77777777">
        <w:tc>
          <w:tcPr>
            <w:tcW w:w="628" w:type="dxa"/>
          </w:tcPr>
          <w:p w14:paraId="77B78A9E" w14:textId="77777777" w:rsidR="00C76123" w:rsidRPr="00B82845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6733" w:type="dxa"/>
          </w:tcPr>
          <w:p w14:paraId="574DB6E0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sz w:val="21"/>
                <w:szCs w:val="21"/>
                <w:lang w:eastAsia="zh-CN"/>
              </w:rPr>
              <w:t>((((((((((((TS=(Breathing Exercise*)) OR TS=(Breathing Exercise*)) OR TS=(Inspiratory Muscle Training)) OR TS=(Inspiratory Muscle Train*)) OR TS=(Inspiratory Muscle Strength)) OR TS=(threshold load)) OR TS=(threshold device)) OR TS=(Expiratory muscle training)) OR TS=(Expiratory muscle train*)) OR TS=(respiratory train)) OR TS=(IMT)) OR TS=(EMT)) OR TS=(RMT)</w:t>
            </w:r>
          </w:p>
        </w:tc>
        <w:tc>
          <w:tcPr>
            <w:tcW w:w="950" w:type="dxa"/>
          </w:tcPr>
          <w:p w14:paraId="5B6D835E" w14:textId="77777777" w:rsidR="00C76123" w:rsidRPr="00B82845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813,252</w:t>
            </w:r>
          </w:p>
        </w:tc>
      </w:tr>
      <w:tr w:rsidR="00B82845" w:rsidRPr="00B82845" w14:paraId="1DC1FE39" w14:textId="77777777">
        <w:tc>
          <w:tcPr>
            <w:tcW w:w="628" w:type="dxa"/>
          </w:tcPr>
          <w:p w14:paraId="56B7A096" w14:textId="77777777" w:rsidR="00C76123" w:rsidRPr="00B82845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6733" w:type="dxa"/>
          </w:tcPr>
          <w:p w14:paraId="5D9871DB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(((TS=(Multiple Sclerosis)) OR TS=(</w:t>
            </w:r>
            <w:proofErr w:type="spellStart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Sclerosis,Multiple</w:t>
            </w:r>
            <w:proofErr w:type="spellEnd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)) OR TS=(Disseminated Sclerosis)) OR TS=(MS )</w:t>
            </w:r>
          </w:p>
        </w:tc>
        <w:tc>
          <w:tcPr>
            <w:tcW w:w="950" w:type="dxa"/>
          </w:tcPr>
          <w:p w14:paraId="3C54D6D2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1,323,593</w:t>
            </w:r>
          </w:p>
        </w:tc>
      </w:tr>
      <w:tr w:rsidR="00B82845" w:rsidRPr="00B82845" w14:paraId="7CB7AF72" w14:textId="77777777">
        <w:tc>
          <w:tcPr>
            <w:tcW w:w="628" w:type="dxa"/>
          </w:tcPr>
          <w:p w14:paraId="36429292" w14:textId="77777777" w:rsidR="00C76123" w:rsidRPr="00B82845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6733" w:type="dxa"/>
          </w:tcPr>
          <w:p w14:paraId="32FDB7EB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bookmarkStart w:id="6" w:name="OLE_LINK4"/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((((((TS=(randomized controlled trial)) OR TS=(controlled clinical trial)) OR TS=(randomized)) OR TS=(placebo)) OR TS=(clinical trials)) OR TS=(randomly)) OR TS=(trial)</w:t>
            </w:r>
            <w:bookmarkEnd w:id="6"/>
          </w:p>
        </w:tc>
        <w:tc>
          <w:tcPr>
            <w:tcW w:w="950" w:type="dxa"/>
          </w:tcPr>
          <w:p w14:paraId="4A8573C8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4,552,279</w:t>
            </w:r>
          </w:p>
        </w:tc>
      </w:tr>
      <w:tr w:rsidR="00C76123" w:rsidRPr="00B82845" w14:paraId="2CB7A164" w14:textId="77777777">
        <w:tc>
          <w:tcPr>
            <w:tcW w:w="628" w:type="dxa"/>
          </w:tcPr>
          <w:p w14:paraId="2DD2A8EB" w14:textId="77777777" w:rsidR="00C76123" w:rsidRPr="00B82845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6733" w:type="dxa"/>
          </w:tcPr>
          <w:p w14:paraId="05A706A2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>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1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AND 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2</w:t>
            </w:r>
            <w:r w:rsidRPr="00B82845">
              <w:rPr>
                <w:rFonts w:eastAsia="SimSun" w:cs="Times New Roman"/>
                <w:bCs/>
                <w:sz w:val="21"/>
                <w:szCs w:val="21"/>
                <w:lang w:eastAsia="zh-CN"/>
              </w:rPr>
              <w:t xml:space="preserve"> AND #</w:t>
            </w: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50" w:type="dxa"/>
          </w:tcPr>
          <w:p w14:paraId="73B61E5C" w14:textId="77777777" w:rsidR="00C76123" w:rsidRPr="00B82845" w:rsidRDefault="00000000">
            <w:pPr>
              <w:spacing w:before="0" w:after="0" w:line="360" w:lineRule="auto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B82845">
              <w:rPr>
                <w:rFonts w:eastAsia="SimSun" w:cs="Times New Roman" w:hint="eastAsia"/>
                <w:bCs/>
                <w:sz w:val="21"/>
                <w:szCs w:val="21"/>
                <w:lang w:eastAsia="zh-CN"/>
              </w:rPr>
              <w:t>607</w:t>
            </w:r>
          </w:p>
        </w:tc>
      </w:tr>
    </w:tbl>
    <w:p w14:paraId="1BB73772" w14:textId="77777777" w:rsidR="00C76123" w:rsidRPr="00B82845" w:rsidRDefault="00C76123">
      <w:pPr>
        <w:spacing w:before="0" w:after="0" w:line="360" w:lineRule="auto"/>
        <w:rPr>
          <w:rFonts w:eastAsia="SimSun" w:cs="Times New Roman"/>
          <w:sz w:val="21"/>
          <w:szCs w:val="21"/>
          <w:lang w:eastAsia="zh-CN"/>
        </w:rPr>
      </w:pPr>
    </w:p>
    <w:sectPr w:rsidR="00C76123" w:rsidRPr="00B82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C24A1" w14:textId="77777777" w:rsidR="00986995" w:rsidRDefault="00986995">
      <w:pPr>
        <w:spacing w:before="0" w:after="0"/>
      </w:pPr>
      <w:r>
        <w:separator/>
      </w:r>
    </w:p>
  </w:endnote>
  <w:endnote w:type="continuationSeparator" w:id="0">
    <w:p w14:paraId="585EADC7" w14:textId="77777777" w:rsidR="00986995" w:rsidRDefault="009869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0CD9B" w14:textId="77777777" w:rsidR="00986995" w:rsidRDefault="00986995">
      <w:pPr>
        <w:spacing w:before="0" w:after="0"/>
      </w:pPr>
      <w:r>
        <w:separator/>
      </w:r>
    </w:p>
  </w:footnote>
  <w:footnote w:type="continuationSeparator" w:id="0">
    <w:p w14:paraId="7AFA8383" w14:textId="77777777" w:rsidR="00986995" w:rsidRDefault="009869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Y1OTBmMmQzNzdhMmIzMzI2NTM3ODcwNjM2ZDRkMDQifQ=="/>
  </w:docVars>
  <w:rsids>
    <w:rsidRoot w:val="005F6160"/>
    <w:rsid w:val="00035681"/>
    <w:rsid w:val="00087600"/>
    <w:rsid w:val="00096831"/>
    <w:rsid w:val="000B7BD1"/>
    <w:rsid w:val="000D3854"/>
    <w:rsid w:val="000E7D0C"/>
    <w:rsid w:val="000F33A5"/>
    <w:rsid w:val="00163DCD"/>
    <w:rsid w:val="001D33A6"/>
    <w:rsid w:val="00215CD1"/>
    <w:rsid w:val="002920FD"/>
    <w:rsid w:val="002A307C"/>
    <w:rsid w:val="002A3DAA"/>
    <w:rsid w:val="002B1786"/>
    <w:rsid w:val="002B5D34"/>
    <w:rsid w:val="002C5633"/>
    <w:rsid w:val="002F1D72"/>
    <w:rsid w:val="003319DC"/>
    <w:rsid w:val="00370980"/>
    <w:rsid w:val="00381218"/>
    <w:rsid w:val="003B110D"/>
    <w:rsid w:val="00414FF7"/>
    <w:rsid w:val="00424DFB"/>
    <w:rsid w:val="0046234D"/>
    <w:rsid w:val="004A7E60"/>
    <w:rsid w:val="004E3681"/>
    <w:rsid w:val="00527793"/>
    <w:rsid w:val="00553804"/>
    <w:rsid w:val="0057316E"/>
    <w:rsid w:val="005B3B05"/>
    <w:rsid w:val="005D7A02"/>
    <w:rsid w:val="005E787B"/>
    <w:rsid w:val="005F6160"/>
    <w:rsid w:val="006412B8"/>
    <w:rsid w:val="006661B1"/>
    <w:rsid w:val="006673F3"/>
    <w:rsid w:val="00725561"/>
    <w:rsid w:val="007D7C33"/>
    <w:rsid w:val="008357D6"/>
    <w:rsid w:val="008913F5"/>
    <w:rsid w:val="008934CB"/>
    <w:rsid w:val="008A26AD"/>
    <w:rsid w:val="008D5697"/>
    <w:rsid w:val="0091241E"/>
    <w:rsid w:val="009126EB"/>
    <w:rsid w:val="0091511E"/>
    <w:rsid w:val="00947D94"/>
    <w:rsid w:val="009632DF"/>
    <w:rsid w:val="00986995"/>
    <w:rsid w:val="009E0E53"/>
    <w:rsid w:val="009F0141"/>
    <w:rsid w:val="00A432BC"/>
    <w:rsid w:val="00A45680"/>
    <w:rsid w:val="00A77074"/>
    <w:rsid w:val="00A9531A"/>
    <w:rsid w:val="00B562AF"/>
    <w:rsid w:val="00B82845"/>
    <w:rsid w:val="00B92063"/>
    <w:rsid w:val="00B92D82"/>
    <w:rsid w:val="00BA1FDA"/>
    <w:rsid w:val="00BE0847"/>
    <w:rsid w:val="00BE1C04"/>
    <w:rsid w:val="00C14B50"/>
    <w:rsid w:val="00C3403D"/>
    <w:rsid w:val="00C47A34"/>
    <w:rsid w:val="00C76123"/>
    <w:rsid w:val="00CA6394"/>
    <w:rsid w:val="00D17DAD"/>
    <w:rsid w:val="00D55165"/>
    <w:rsid w:val="00DA3AAC"/>
    <w:rsid w:val="00DC0DDB"/>
    <w:rsid w:val="00DE175D"/>
    <w:rsid w:val="00E6670A"/>
    <w:rsid w:val="00E823BA"/>
    <w:rsid w:val="00E85254"/>
    <w:rsid w:val="00E911CF"/>
    <w:rsid w:val="00EB6231"/>
    <w:rsid w:val="00F33EF5"/>
    <w:rsid w:val="00FE0D2B"/>
    <w:rsid w:val="00FF3861"/>
    <w:rsid w:val="01C36BA8"/>
    <w:rsid w:val="05CE344F"/>
    <w:rsid w:val="0E1263A5"/>
    <w:rsid w:val="11963C6B"/>
    <w:rsid w:val="13D11138"/>
    <w:rsid w:val="366E2E6A"/>
    <w:rsid w:val="3A856654"/>
    <w:rsid w:val="4B266D2B"/>
    <w:rsid w:val="55DE0EC1"/>
    <w:rsid w:val="66CA622C"/>
    <w:rsid w:val="67804CD9"/>
    <w:rsid w:val="6CF43480"/>
    <w:rsid w:val="7B9B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FF557"/>
  <w15:docId w15:val="{AC6D5EF0-124B-4D38-9BF9-20CABE93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qFormat/>
  </w:style>
  <w:style w:type="paragraph" w:customStyle="1" w:styleId="z-TopofForm1">
    <w:name w:val="z-Top of Form1"/>
    <w:basedOn w:val="Normal"/>
    <w:next w:val="Normal"/>
    <w:link w:val="z-Char"/>
    <w:uiPriority w:val="99"/>
    <w:semiHidden/>
    <w:unhideWhenUsed/>
    <w:qFormat/>
    <w:pPr>
      <w:pBdr>
        <w:bottom w:val="single" w:sz="6" w:space="1" w:color="auto"/>
      </w:pBdr>
      <w:spacing w:before="0" w:after="0"/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Char">
    <w:name w:val="z-窗体顶端 Char"/>
    <w:basedOn w:val="DefaultParagraphFont"/>
    <w:link w:val="z-TopofForm1"/>
    <w:uiPriority w:val="99"/>
    <w:semiHidden/>
    <w:qFormat/>
    <w:rPr>
      <w:rFonts w:ascii="Arial" w:eastAsia="SimSun" w:hAnsi="Arial" w:cs="Arial"/>
      <w:vanish/>
      <w:kern w:val="0"/>
      <w:sz w:val="16"/>
      <w:szCs w:val="16"/>
    </w:rPr>
  </w:style>
  <w:style w:type="character" w:customStyle="1" w:styleId="term">
    <w:name w:val="term"/>
    <w:basedOn w:val="DefaultParagraphFont"/>
    <w:qFormat/>
  </w:style>
  <w:style w:type="paragraph" w:customStyle="1" w:styleId="z-BottomofForm1">
    <w:name w:val="z-Bottom of Form1"/>
    <w:basedOn w:val="Normal"/>
    <w:next w:val="Normal"/>
    <w:link w:val="z-Char0"/>
    <w:uiPriority w:val="99"/>
    <w:semiHidden/>
    <w:unhideWhenUsed/>
    <w:qFormat/>
    <w:pPr>
      <w:pBdr>
        <w:top w:val="single" w:sz="6" w:space="1" w:color="auto"/>
      </w:pBdr>
      <w:spacing w:before="0" w:after="0"/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Char0">
    <w:name w:val="z-窗体底端 Char"/>
    <w:basedOn w:val="DefaultParagraphFont"/>
    <w:link w:val="z-BottomofForm1"/>
    <w:uiPriority w:val="99"/>
    <w:semiHidden/>
    <w:qFormat/>
    <w:rPr>
      <w:rFonts w:ascii="Arial" w:eastAsia="SimSun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西医院</dc:creator>
  <cp:lastModifiedBy>Cynthia Soans</cp:lastModifiedBy>
  <cp:revision>41</cp:revision>
  <dcterms:created xsi:type="dcterms:W3CDTF">2023-07-12T06:48:00Z</dcterms:created>
  <dcterms:modified xsi:type="dcterms:W3CDTF">2025-10-0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457AFC861B74A288D18556C2351B0F1_12</vt:lpwstr>
  </property>
  <property fmtid="{D5CDD505-2E9C-101B-9397-08002B2CF9AE}" pid="4" name="KSOTemplateDocerSaveRecord">
    <vt:lpwstr>eyJoZGlkIjoiNzZkZDNlZmI0Njc4YzU2NmVjZGI3NmVmOWI0ZjZmYTIiLCJ1c2VySWQiOiIzNDY4NzI5MjgifQ==</vt:lpwstr>
  </property>
</Properties>
</file>